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D395A" w14:textId="14B8C651" w:rsidR="00207E13" w:rsidRPr="00207E13" w:rsidRDefault="00207E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E13">
        <w:rPr>
          <w:rFonts w:ascii="Times New Roman" w:hAnsi="Times New Roman" w:cs="Times New Roman"/>
          <w:b/>
          <w:bCs/>
          <w:sz w:val="24"/>
          <w:szCs w:val="24"/>
        </w:rPr>
        <w:t xml:space="preserve">S4 Table. Physical </w:t>
      </w:r>
      <w:ins w:id="0" w:author="pengg jiayi" w:date="2023-01-21T09:25:00Z">
        <w:r w:rsidR="0000180B">
          <w:rPr>
            <w:rFonts w:ascii="Times New Roman" w:hAnsi="Times New Roman" w:cs="Times New Roman"/>
            <w:b/>
            <w:bCs/>
            <w:sz w:val="24"/>
            <w:szCs w:val="24"/>
          </w:rPr>
          <w:t>disability</w:t>
        </w:r>
      </w:ins>
      <w:r w:rsidRPr="00207E13">
        <w:rPr>
          <w:rFonts w:ascii="Times New Roman" w:hAnsi="Times New Roman" w:cs="Times New Roman"/>
          <w:b/>
          <w:bCs/>
          <w:sz w:val="24"/>
          <w:szCs w:val="24"/>
        </w:rPr>
        <w:t xml:space="preserve"> of pediatric new leprosy cases by leprosy reaction in China, 2011-202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D54432" w14:paraId="4AA9140C" w14:textId="77777777" w:rsidTr="00BC29AD">
        <w:tc>
          <w:tcPr>
            <w:tcW w:w="1980" w:type="dxa"/>
          </w:tcPr>
          <w:p w14:paraId="63DC4C12" w14:textId="77777777" w:rsidR="00D54432" w:rsidRPr="00D54432" w:rsidRDefault="00D544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8" w:type="dxa"/>
          </w:tcPr>
          <w:p w14:paraId="155F3724" w14:textId="77777777" w:rsidR="00D54432" w:rsidRPr="00D54432" w:rsidRDefault="00D544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78" w:type="dxa"/>
            <w:gridSpan w:val="3"/>
          </w:tcPr>
          <w:p w14:paraId="76418570" w14:textId="302019E3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eprosy reaction</w:t>
            </w:r>
          </w:p>
        </w:tc>
      </w:tr>
      <w:tr w:rsidR="00D54432" w14:paraId="352DF043" w14:textId="77777777" w:rsidTr="00BC29AD">
        <w:tc>
          <w:tcPr>
            <w:tcW w:w="1980" w:type="dxa"/>
            <w:vMerge w:val="restart"/>
          </w:tcPr>
          <w:p w14:paraId="65BB1BC3" w14:textId="77777777" w:rsidR="00D54432" w:rsidRPr="00D54432" w:rsidRDefault="00D54432" w:rsidP="00D54432">
            <w:pPr>
              <w:ind w:leftChars="50" w:left="105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372DBA9" w14:textId="162492D5" w:rsidR="00D54432" w:rsidRPr="00D54432" w:rsidRDefault="00D54432" w:rsidP="00D54432">
            <w:pPr>
              <w:ind w:leftChars="50" w:left="105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54432"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  <w:r w:rsidRPr="00D5443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hysical disability</w:t>
            </w:r>
          </w:p>
        </w:tc>
        <w:tc>
          <w:tcPr>
            <w:tcW w:w="1338" w:type="dxa"/>
          </w:tcPr>
          <w:p w14:paraId="7861D149" w14:textId="77777777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9" w:type="dxa"/>
          </w:tcPr>
          <w:p w14:paraId="5BA6D720" w14:textId="2F7AADE0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659" w:type="dxa"/>
          </w:tcPr>
          <w:p w14:paraId="2A97DF56" w14:textId="65B24C1A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T1R</w:t>
            </w:r>
          </w:p>
        </w:tc>
        <w:tc>
          <w:tcPr>
            <w:tcW w:w="1660" w:type="dxa"/>
          </w:tcPr>
          <w:p w14:paraId="1F5FB19F" w14:textId="206AD279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T2R</w:t>
            </w:r>
          </w:p>
        </w:tc>
      </w:tr>
      <w:tr w:rsidR="00D54432" w14:paraId="49C00BF8" w14:textId="77777777" w:rsidTr="00BC29AD">
        <w:tc>
          <w:tcPr>
            <w:tcW w:w="1980" w:type="dxa"/>
            <w:vMerge/>
          </w:tcPr>
          <w:p w14:paraId="3E670977" w14:textId="77777777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8" w:type="dxa"/>
          </w:tcPr>
          <w:p w14:paraId="11E2ECE1" w14:textId="1447F9E6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659" w:type="dxa"/>
          </w:tcPr>
          <w:p w14:paraId="49A634A0" w14:textId="447CEDFD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128</w:t>
            </w:r>
          </w:p>
        </w:tc>
        <w:tc>
          <w:tcPr>
            <w:tcW w:w="1659" w:type="dxa"/>
          </w:tcPr>
          <w:p w14:paraId="083DC382" w14:textId="07C2D3FC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660" w:type="dxa"/>
          </w:tcPr>
          <w:p w14:paraId="4481FC7C" w14:textId="584B328D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D54432" w14:paraId="35D51BA1" w14:textId="77777777" w:rsidTr="00BC29AD">
        <w:tc>
          <w:tcPr>
            <w:tcW w:w="1980" w:type="dxa"/>
            <w:vMerge/>
          </w:tcPr>
          <w:p w14:paraId="67980AA6" w14:textId="77777777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8" w:type="dxa"/>
          </w:tcPr>
          <w:p w14:paraId="4EDD6F2D" w14:textId="7C815E92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G1D</w:t>
            </w:r>
          </w:p>
        </w:tc>
        <w:tc>
          <w:tcPr>
            <w:tcW w:w="1659" w:type="dxa"/>
          </w:tcPr>
          <w:p w14:paraId="1FFEE844" w14:textId="57DF3A6A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659" w:type="dxa"/>
          </w:tcPr>
          <w:p w14:paraId="11214728" w14:textId="29D0E3A1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660" w:type="dxa"/>
          </w:tcPr>
          <w:p w14:paraId="44B383D3" w14:textId="4DB95946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D54432" w14:paraId="2F7B8DDB" w14:textId="77777777" w:rsidTr="00BC29AD">
        <w:tc>
          <w:tcPr>
            <w:tcW w:w="1980" w:type="dxa"/>
            <w:vMerge/>
          </w:tcPr>
          <w:p w14:paraId="160A0332" w14:textId="77777777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8" w:type="dxa"/>
          </w:tcPr>
          <w:p w14:paraId="19296484" w14:textId="0C779E46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G2D</w:t>
            </w:r>
          </w:p>
        </w:tc>
        <w:tc>
          <w:tcPr>
            <w:tcW w:w="1659" w:type="dxa"/>
          </w:tcPr>
          <w:p w14:paraId="6401DD24" w14:textId="5AA2BEB3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659" w:type="dxa"/>
          </w:tcPr>
          <w:p w14:paraId="368D88F8" w14:textId="307AC4ED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660" w:type="dxa"/>
          </w:tcPr>
          <w:p w14:paraId="6ECC523B" w14:textId="70E18126" w:rsidR="00D54432" w:rsidRPr="00D54432" w:rsidRDefault="00D54432" w:rsidP="00D5443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443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</w:tbl>
    <w:p w14:paraId="4B1DF70A" w14:textId="3F2F5406" w:rsidR="00D54432" w:rsidRPr="00BC29AD" w:rsidRDefault="00BC29AD">
      <w:pPr>
        <w:rPr>
          <w:rFonts w:ascii="Times New Roman" w:hAnsi="Times New Roman" w:cs="Times New Roman"/>
          <w:sz w:val="28"/>
          <w:szCs w:val="28"/>
        </w:rPr>
      </w:pPr>
      <w:r w:rsidRPr="00BC29AD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#</w:t>
      </w:r>
      <w:r w:rsidRPr="00BC29AD">
        <w:rPr>
          <w:rFonts w:ascii="Times New Roman" w:hAnsi="Times New Roman" w:cs="Times New Roman"/>
          <w:sz w:val="28"/>
          <w:szCs w:val="28"/>
        </w:rPr>
        <w:t>There were missing value.</w:t>
      </w:r>
      <w:r w:rsidR="00751038">
        <w:rPr>
          <w:rFonts w:ascii="Times New Roman" w:hAnsi="Times New Roman" w:cs="Times New Roman"/>
          <w:sz w:val="28"/>
          <w:szCs w:val="28"/>
        </w:rPr>
        <w:t xml:space="preserve"> T1R=Type I Reaction. T2R=Type II Reaction.</w:t>
      </w:r>
    </w:p>
    <w:sectPr w:rsidR="00D54432" w:rsidRPr="00BC2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74EA8" w14:textId="77777777" w:rsidR="007E56CC" w:rsidRDefault="007E56CC" w:rsidP="00751038">
      <w:r>
        <w:separator/>
      </w:r>
    </w:p>
  </w:endnote>
  <w:endnote w:type="continuationSeparator" w:id="0">
    <w:p w14:paraId="5C63F664" w14:textId="77777777" w:rsidR="007E56CC" w:rsidRDefault="007E56CC" w:rsidP="00751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F6B00" w14:textId="77777777" w:rsidR="007E56CC" w:rsidRDefault="007E56CC" w:rsidP="00751038">
      <w:r>
        <w:separator/>
      </w:r>
    </w:p>
  </w:footnote>
  <w:footnote w:type="continuationSeparator" w:id="0">
    <w:p w14:paraId="64600B29" w14:textId="77777777" w:rsidR="007E56CC" w:rsidRDefault="007E56CC" w:rsidP="0075103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ngg jiayi">
    <w15:presenceInfo w15:providerId="Windows Live" w15:userId="4493806cb3280c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432"/>
    <w:rsid w:val="0000180B"/>
    <w:rsid w:val="000C3299"/>
    <w:rsid w:val="00207E13"/>
    <w:rsid w:val="003A7919"/>
    <w:rsid w:val="00751038"/>
    <w:rsid w:val="007E56CC"/>
    <w:rsid w:val="00BC29AD"/>
    <w:rsid w:val="00D54432"/>
    <w:rsid w:val="00EE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AAEC7"/>
  <w15:chartTrackingRefBased/>
  <w15:docId w15:val="{08A5D6BD-460B-4DCF-BE31-DB114F8AB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10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1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1038"/>
    <w:rPr>
      <w:sz w:val="18"/>
      <w:szCs w:val="18"/>
    </w:rPr>
  </w:style>
  <w:style w:type="paragraph" w:styleId="a8">
    <w:name w:val="Revision"/>
    <w:hidden/>
    <w:uiPriority w:val="99"/>
    <w:semiHidden/>
    <w:rsid w:val="00001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E5652-5261-4B4E-9F22-6BF996BCD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g jiayi</dc:creator>
  <cp:keywords/>
  <dc:description/>
  <cp:lastModifiedBy>pengg jiayi</cp:lastModifiedBy>
  <cp:revision>2</cp:revision>
  <dcterms:created xsi:type="dcterms:W3CDTF">2023-01-21T01:26:00Z</dcterms:created>
  <dcterms:modified xsi:type="dcterms:W3CDTF">2023-01-21T01:26:00Z</dcterms:modified>
</cp:coreProperties>
</file>